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3"/>
        <w:gridCol w:w="1099"/>
        <w:gridCol w:w="1101"/>
        <w:gridCol w:w="1101"/>
        <w:gridCol w:w="1098"/>
        <w:gridCol w:w="775"/>
        <w:gridCol w:w="326"/>
        <w:gridCol w:w="463"/>
        <w:gridCol w:w="638"/>
        <w:gridCol w:w="151"/>
        <w:gridCol w:w="789"/>
        <w:gridCol w:w="159"/>
        <w:gridCol w:w="630"/>
        <w:gridCol w:w="471"/>
        <w:gridCol w:w="312"/>
        <w:gridCol w:w="781"/>
      </w:tblGrid>
      <w:tr w:rsidR="003B31ED" w:rsidRPr="00D073C2" w14:paraId="254EE42F" w14:textId="77777777" w:rsidTr="006B6827">
        <w:trPr>
          <w:trHeight w:val="424"/>
        </w:trPr>
        <w:tc>
          <w:tcPr>
            <w:tcW w:w="327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A0A68B" w14:textId="6F9E9DD4" w:rsidR="003B31ED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Supplement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94B56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: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The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results 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internal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cluster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validation</w:t>
            </w:r>
          </w:p>
          <w:p w14:paraId="4B74A088" w14:textId="77777777" w:rsidR="003B31ED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</w:p>
          <w:p w14:paraId="52A1AC5E" w14:textId="2A75B7B3" w:rsidR="003B31ED" w:rsidRPr="00D073C2" w:rsidRDefault="00BC789C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Supplementary</w:t>
            </w: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T</w:t>
            </w:r>
            <w:r w:rsidR="003B31ED"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able </w:t>
            </w:r>
            <w:r w:rsidR="003B31ED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1</w:t>
            </w:r>
            <w:r w:rsidR="003B31ED"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. Calinski-Harabasz index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E6C11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647A75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BA8969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364FBF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9E1A9D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6FFD23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</w:tr>
      <w:tr w:rsidR="003B31ED" w:rsidRPr="00D073C2" w14:paraId="2D1E63E4" w14:textId="77777777" w:rsidTr="006B6827">
        <w:trPr>
          <w:trHeight w:val="424"/>
        </w:trPr>
        <w:tc>
          <w:tcPr>
            <w:tcW w:w="138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94A8F4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3612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22763B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The number of clusters (</w:t>
            </w:r>
            <w:r w:rsidRPr="00140E97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</w:rPr>
              <w:t>k</w:t>
            </w: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3B31ED" w:rsidRPr="00D073C2" w14:paraId="33980ACA" w14:textId="77777777" w:rsidTr="006B6827">
        <w:trPr>
          <w:trHeight w:val="424"/>
        </w:trPr>
        <w:tc>
          <w:tcPr>
            <w:tcW w:w="138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EAECFC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Feature </w:t>
            </w: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extraction method</w:t>
            </w:r>
          </w:p>
        </w:tc>
        <w:tc>
          <w:tcPr>
            <w:tcW w:w="40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923A24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CD5292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E56D33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0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9B2646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E18548C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670684A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01" w:type="pct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215D81E0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B4C418C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99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77B6329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1</w:t>
            </w: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3B31ED" w:rsidRPr="00D073C2" w14:paraId="20F8D946" w14:textId="77777777" w:rsidTr="006B6827">
        <w:trPr>
          <w:trHeight w:val="424"/>
        </w:trPr>
        <w:tc>
          <w:tcPr>
            <w:tcW w:w="1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BAA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Raw data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84C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7</w:t>
            </w:r>
            <w:r>
              <w:rPr>
                <w:rFonts w:eastAsia="맑은 고딕"/>
                <w:color w:val="000000"/>
                <w:sz w:val="22"/>
                <w:szCs w:val="22"/>
              </w:rPr>
              <w:t>8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F16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6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3.</w:t>
            </w:r>
            <w:r>
              <w:rPr>
                <w:rFonts w:eastAsia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B79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5</w:t>
            </w:r>
            <w:r>
              <w:rPr>
                <w:rFonts w:eastAsia="맑은 고딕"/>
                <w:color w:val="000000"/>
                <w:sz w:val="22"/>
                <w:szCs w:val="22"/>
              </w:rPr>
              <w:t>4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C88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7</w:t>
            </w:r>
            <w:r>
              <w:rPr>
                <w:rFonts w:eastAsia="맑은 고딕"/>
                <w:color w:val="000000"/>
                <w:sz w:val="22"/>
                <w:szCs w:val="22"/>
              </w:rPr>
              <w:t>.8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5E536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2.</w:t>
            </w:r>
            <w:r>
              <w:rPr>
                <w:rFonts w:eastAsia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B2D7F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8.</w:t>
            </w:r>
            <w:r>
              <w:rPr>
                <w:rFonts w:eastAsia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13B2A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맑은 고딕"/>
                <w:color w:val="000000"/>
                <w:sz w:val="22"/>
                <w:szCs w:val="22"/>
              </w:rPr>
              <w:t>6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B9E36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3.</w:t>
            </w:r>
            <w:r>
              <w:rPr>
                <w:rFonts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3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4958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맑은 고딕"/>
                <w:color w:val="000000"/>
                <w:sz w:val="22"/>
                <w:szCs w:val="22"/>
              </w:rPr>
              <w:t>0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9</w:t>
            </w:r>
          </w:p>
        </w:tc>
      </w:tr>
      <w:tr w:rsidR="003B31ED" w:rsidRPr="00D073C2" w14:paraId="5483A6DF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10A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P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rincipal component analysi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747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82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9E65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5</w:t>
            </w:r>
            <w:r w:rsidRPr="00D073C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8</w:t>
            </w:r>
            <w:r w:rsidRPr="00D073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6621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15</w:t>
            </w:r>
            <w:r w:rsidRPr="00D073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C6DE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4</w:t>
            </w:r>
            <w:r w:rsidRPr="00D073C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7</w:t>
            </w:r>
            <w:r w:rsidRPr="00D073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B2C68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4</w:t>
            </w:r>
            <w:r w:rsidRPr="00D073C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1</w:t>
            </w:r>
            <w:r w:rsidRPr="00D073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371FE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4</w:t>
            </w:r>
            <w:r w:rsidRPr="00D073C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  <w:r w:rsidRPr="00D073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48D970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3</w:t>
            </w:r>
            <w:r w:rsidRPr="00D073C2">
              <w:rPr>
                <w:sz w:val="22"/>
                <w:szCs w:val="22"/>
              </w:rPr>
              <w:t>.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A986C" w14:textId="77777777" w:rsidR="003B31ED" w:rsidRPr="00D073C2" w:rsidRDefault="003B31ED" w:rsidP="006B6827">
            <w:pPr>
              <w:rPr>
                <w:sz w:val="22"/>
              </w:rPr>
            </w:pPr>
            <w:r>
              <w:rPr>
                <w:sz w:val="22"/>
                <w:szCs w:val="22"/>
              </w:rPr>
              <w:t>395</w:t>
            </w:r>
            <w:r w:rsidRPr="00D073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62EF1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rFonts w:hint="eastAsia"/>
                <w:sz w:val="22"/>
                <w:szCs w:val="22"/>
              </w:rPr>
              <w:t>3</w:t>
            </w:r>
            <w:r w:rsidRPr="00D073C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5</w:t>
            </w:r>
            <w:r w:rsidRPr="00D073C2">
              <w:rPr>
                <w:sz w:val="22"/>
                <w:szCs w:val="22"/>
              </w:rPr>
              <w:t>.1</w:t>
            </w:r>
          </w:p>
        </w:tc>
      </w:tr>
      <w:tr w:rsidR="003B31ED" w:rsidRPr="00D073C2" w14:paraId="27085AF1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924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87E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56</w:t>
            </w:r>
            <w:r>
              <w:rPr>
                <w:rFonts w:eastAsia="맑은 고딕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7CE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맑은 고딕"/>
                <w:color w:val="000000"/>
                <w:sz w:val="22"/>
                <w:szCs w:val="22"/>
              </w:rPr>
              <w:t>664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E83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맑은 고딕"/>
                <w:color w:val="000000"/>
                <w:sz w:val="22"/>
                <w:szCs w:val="22"/>
              </w:rPr>
              <w:t>510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2DB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5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8</w:t>
            </w:r>
            <w:r>
              <w:rPr>
                <w:rFonts w:eastAsia="맑은 고딕"/>
                <w:color w:val="000000"/>
                <w:sz w:val="22"/>
                <w:szCs w:val="22"/>
              </w:rPr>
              <w:t>03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6E99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6</w:t>
            </w:r>
            <w:r>
              <w:rPr>
                <w:rFonts w:eastAsia="맑은 고딕"/>
                <w:color w:val="000000"/>
                <w:sz w:val="22"/>
                <w:szCs w:val="22"/>
              </w:rPr>
              <w:t>764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B7E7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7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63</w:t>
            </w:r>
            <w:r>
              <w:rPr>
                <w:rFonts w:eastAsia="맑은 고딕"/>
                <w:color w:val="000000"/>
                <w:sz w:val="22"/>
                <w:szCs w:val="22"/>
              </w:rPr>
              <w:t>4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5ED7A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8</w:t>
            </w:r>
            <w:r>
              <w:rPr>
                <w:rFonts w:eastAsia="맑은 고딕"/>
                <w:color w:val="000000"/>
                <w:sz w:val="22"/>
                <w:szCs w:val="22"/>
              </w:rPr>
              <w:t>658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3B4E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9</w:t>
            </w:r>
            <w:r>
              <w:rPr>
                <w:rFonts w:eastAsia="맑은 고딕"/>
                <w:color w:val="000000"/>
                <w:sz w:val="22"/>
                <w:szCs w:val="22"/>
              </w:rPr>
              <w:t>565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</w:t>
            </w:r>
            <w:r>
              <w:rPr>
                <w:rFonts w:eastAsia="맑은 고딕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</w:tcBorders>
          </w:tcPr>
          <w:p w14:paraId="27C0B5B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518.6</w:t>
            </w:r>
          </w:p>
        </w:tc>
      </w:tr>
      <w:tr w:rsidR="003B31ED" w:rsidRPr="00D073C2" w14:paraId="54A91604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962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743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220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127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맑은 고딕"/>
                <w:color w:val="000000"/>
                <w:sz w:val="22"/>
                <w:szCs w:val="22"/>
              </w:rPr>
              <w:t>154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267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189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9F8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6</w:t>
            </w:r>
            <w:r>
              <w:rPr>
                <w:rFonts w:eastAsia="맑은 고딕"/>
                <w:color w:val="000000"/>
                <w:sz w:val="22"/>
                <w:szCs w:val="22"/>
              </w:rPr>
              <w:t>188.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E0BA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015.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0EB5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7</w:t>
            </w:r>
            <w:r>
              <w:rPr>
                <w:rFonts w:eastAsia="맑은 고딕"/>
                <w:color w:val="000000"/>
                <w:sz w:val="22"/>
                <w:szCs w:val="22"/>
              </w:rPr>
              <w:t>682.8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0555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8</w:t>
            </w:r>
            <w:r>
              <w:rPr>
                <w:rFonts w:eastAsia="맑은 고딕"/>
                <w:color w:val="000000"/>
                <w:sz w:val="22"/>
                <w:szCs w:val="22"/>
              </w:rPr>
              <w:t>453.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7FA4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8</w:t>
            </w:r>
            <w:r>
              <w:rPr>
                <w:rFonts w:eastAsia="맑은 고딕"/>
                <w:color w:val="000000"/>
                <w:sz w:val="22"/>
                <w:szCs w:val="22"/>
              </w:rPr>
              <w:t>993.6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9247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9</w:t>
            </w:r>
            <w:r>
              <w:rPr>
                <w:rFonts w:eastAsia="맑은 고딕"/>
                <w:color w:val="000000"/>
                <w:sz w:val="22"/>
                <w:szCs w:val="22"/>
              </w:rPr>
              <w:t>407.5</w:t>
            </w:r>
          </w:p>
        </w:tc>
      </w:tr>
      <w:tr w:rsidR="003B31ED" w:rsidRPr="00D073C2" w14:paraId="1A13ED73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E6C0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E4F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697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3EB6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926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B1BD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맑은 고딕"/>
                <w:color w:val="000000"/>
                <w:sz w:val="22"/>
                <w:szCs w:val="22"/>
              </w:rPr>
              <w:t>458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161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맑은 고딕"/>
                <w:color w:val="000000"/>
                <w:sz w:val="22"/>
                <w:szCs w:val="22"/>
              </w:rPr>
              <w:t>710.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19FF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092.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37DC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맑은 고딕"/>
                <w:color w:val="000000"/>
                <w:sz w:val="22"/>
                <w:szCs w:val="22"/>
              </w:rPr>
              <w:t>304.7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BC550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맑은 고딕"/>
                <w:color w:val="000000"/>
                <w:sz w:val="22"/>
                <w:szCs w:val="22"/>
              </w:rPr>
              <w:t>462.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6569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맑은 고딕"/>
                <w:color w:val="000000"/>
                <w:sz w:val="22"/>
                <w:szCs w:val="22"/>
              </w:rPr>
              <w:t>659.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5AEE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맑은 고딕"/>
                <w:color w:val="000000"/>
                <w:sz w:val="22"/>
                <w:szCs w:val="22"/>
              </w:rPr>
              <w:t>647.5</w:t>
            </w:r>
          </w:p>
        </w:tc>
      </w:tr>
      <w:tr w:rsidR="003B31ED" w:rsidRPr="00D073C2" w14:paraId="6F017638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90F3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9CB4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976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7CB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164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94FB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125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4702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979.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F835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876.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EDED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887.6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380BC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820.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91FD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779.0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87F8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746.1</w:t>
            </w:r>
          </w:p>
        </w:tc>
      </w:tr>
      <w:tr w:rsidR="003B31ED" w:rsidRPr="00D073C2" w14:paraId="7B89D7D2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3F2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6C8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294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C4B7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505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7A2F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537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BBC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451.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54C9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358.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706C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186.8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BF1A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076.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2B37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995.3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CAD1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936.8</w:t>
            </w:r>
          </w:p>
        </w:tc>
      </w:tr>
      <w:tr w:rsidR="003B31ED" w:rsidRPr="00D073C2" w14:paraId="716104FD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98C8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0C69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342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0A8C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299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81DD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176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E378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039.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5B94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864.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25E5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714.0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B1A1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607.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5757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537.0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8708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474.0</w:t>
            </w:r>
          </w:p>
        </w:tc>
      </w:tr>
      <w:tr w:rsidR="003B31ED" w:rsidRPr="00D073C2" w14:paraId="185FFCF8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94EF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7AA6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145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2C9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165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8DB1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062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A2F0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948.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B6E1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805.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C6CC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659.0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F6267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538.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EC66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451.3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F0E9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372.7</w:t>
            </w:r>
          </w:p>
        </w:tc>
      </w:tr>
      <w:tr w:rsidR="003B31ED" w:rsidRPr="00D073C2" w14:paraId="4D4858D0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8737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246A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022.9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CD41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901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0B63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752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499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596.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368D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430.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922E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302.6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C868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207.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1D2F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132.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82DF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066.5</w:t>
            </w:r>
          </w:p>
        </w:tc>
      </w:tr>
      <w:tr w:rsidR="003B31ED" w:rsidRPr="00D073C2" w14:paraId="0F7E225A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3F59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9)</w:t>
            </w:r>
          </w:p>
        </w:tc>
        <w:tc>
          <w:tcPr>
            <w:tcW w:w="401" w:type="pct"/>
            <w:tcBorders>
              <w:top w:val="nil"/>
              <w:left w:val="nil"/>
            </w:tcBorders>
            <w:shd w:val="clear" w:color="auto" w:fill="auto"/>
            <w:noWrap/>
          </w:tcPr>
          <w:p w14:paraId="4072378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099.1</w:t>
            </w:r>
          </w:p>
        </w:tc>
        <w:tc>
          <w:tcPr>
            <w:tcW w:w="402" w:type="pct"/>
            <w:tcBorders>
              <w:top w:val="nil"/>
              <w:right w:val="nil"/>
            </w:tcBorders>
            <w:shd w:val="clear" w:color="auto" w:fill="auto"/>
            <w:noWrap/>
          </w:tcPr>
          <w:p w14:paraId="78C9894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맑은 고딕"/>
                <w:color w:val="000000"/>
                <w:sz w:val="22"/>
                <w:szCs w:val="22"/>
              </w:rPr>
              <w:t>007.6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A3D14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882.7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9FF65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732.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</w:tcPr>
          <w:p w14:paraId="54BA633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569.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</w:tcPr>
          <w:p w14:paraId="0D7DE9C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408.6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right w:val="nil"/>
            </w:tcBorders>
          </w:tcPr>
          <w:p w14:paraId="327DA61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286.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</w:tcPr>
          <w:p w14:paraId="1958DE4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200.6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right w:val="nil"/>
            </w:tcBorders>
          </w:tcPr>
          <w:p w14:paraId="0154063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131.5</w:t>
            </w:r>
          </w:p>
        </w:tc>
      </w:tr>
      <w:tr w:rsidR="003B31ED" w:rsidRPr="00D073C2" w14:paraId="03D15D21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F89209" w14:textId="77777777" w:rsidR="003B31ED" w:rsidRPr="00D073C2" w:rsidRDefault="003B31ED" w:rsidP="006B6827">
            <w:pPr>
              <w:spacing w:after="160" w:line="259" w:lineRule="auto"/>
              <w:rPr>
                <w:b/>
                <w:bCs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07699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953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6A303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739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C801D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595.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FBBC3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447.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6FA64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279.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9C82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138.0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90776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맑은 고딕"/>
                <w:color w:val="000000"/>
                <w:sz w:val="22"/>
                <w:szCs w:val="22"/>
              </w:rPr>
              <w:t>036.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409DB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9</w:t>
            </w:r>
            <w:r>
              <w:rPr>
                <w:rFonts w:eastAsia="맑은 고딕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EED79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8</w:t>
            </w:r>
            <w:r>
              <w:rPr>
                <w:rFonts w:eastAsia="맑은 고딕"/>
                <w:color w:val="000000"/>
                <w:sz w:val="22"/>
                <w:szCs w:val="22"/>
              </w:rPr>
              <w:t>97.2</w:t>
            </w:r>
          </w:p>
        </w:tc>
      </w:tr>
      <w:tr w:rsidR="003B31ED" w:rsidRPr="00D073C2" w14:paraId="010B342F" w14:textId="77777777" w:rsidTr="006B6827">
        <w:trPr>
          <w:trHeight w:val="424"/>
        </w:trPr>
        <w:tc>
          <w:tcPr>
            <w:tcW w:w="5000" w:type="pct"/>
            <w:gridSpan w:val="16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14:paraId="11EE60F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9736A2">
              <w:rPr>
                <w:rFonts w:eastAsia="맑은 고딕" w:hint="eastAsia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is the number of nodes in 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the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second hidden layer</w:t>
            </w:r>
            <w:r>
              <w:rPr>
                <w:rFonts w:eastAsia="맑은 고딕"/>
                <w:color w:val="000000"/>
                <w:sz w:val="22"/>
                <w:szCs w:val="22"/>
              </w:rPr>
              <w:t>.</w:t>
            </w:r>
          </w:p>
        </w:tc>
      </w:tr>
    </w:tbl>
    <w:p w14:paraId="25DDAEFD" w14:textId="77777777" w:rsidR="003B31ED" w:rsidRPr="00D073C2" w:rsidRDefault="003B31ED" w:rsidP="003B31ED">
      <w:pPr>
        <w:spacing w:after="160" w:line="259" w:lineRule="auto"/>
        <w:jc w:val="both"/>
        <w:rPr>
          <w:sz w:val="22"/>
          <w:szCs w:val="22"/>
        </w:rPr>
      </w:pPr>
      <w:r w:rsidRPr="00D073C2">
        <w:rPr>
          <w:sz w:val="22"/>
          <w:szCs w:val="22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3"/>
        <w:gridCol w:w="1099"/>
        <w:gridCol w:w="1101"/>
        <w:gridCol w:w="1101"/>
        <w:gridCol w:w="1098"/>
        <w:gridCol w:w="775"/>
        <w:gridCol w:w="326"/>
        <w:gridCol w:w="463"/>
        <w:gridCol w:w="638"/>
        <w:gridCol w:w="151"/>
        <w:gridCol w:w="789"/>
        <w:gridCol w:w="159"/>
        <w:gridCol w:w="630"/>
        <w:gridCol w:w="471"/>
        <w:gridCol w:w="312"/>
        <w:gridCol w:w="781"/>
      </w:tblGrid>
      <w:tr w:rsidR="003B31ED" w:rsidRPr="00D073C2" w14:paraId="048E0CCD" w14:textId="77777777" w:rsidTr="006B6827">
        <w:trPr>
          <w:trHeight w:val="424"/>
        </w:trPr>
        <w:tc>
          <w:tcPr>
            <w:tcW w:w="327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8EF76D" w14:textId="57C5254A" w:rsidR="003B31ED" w:rsidRPr="00D073C2" w:rsidRDefault="00BC789C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lastRenderedPageBreak/>
              <w:t>Supplementary</w:t>
            </w: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B31ED"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5525EB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2</w:t>
            </w:r>
            <w:r w:rsidR="003B31ED"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. Silhouette coefficient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B6FBEF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EBCE32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525437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75AC27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5A3CD8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CFACB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</w:tr>
      <w:tr w:rsidR="003B31ED" w:rsidRPr="00D073C2" w14:paraId="0D15C456" w14:textId="77777777" w:rsidTr="006B6827">
        <w:trPr>
          <w:trHeight w:val="424"/>
        </w:trPr>
        <w:tc>
          <w:tcPr>
            <w:tcW w:w="138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8DB9C9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</w:p>
        </w:tc>
        <w:tc>
          <w:tcPr>
            <w:tcW w:w="3612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1D3F64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The number of clusters (</w:t>
            </w:r>
            <w:r w:rsidRPr="00140E97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</w:rPr>
              <w:t>k</w:t>
            </w: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3B31ED" w:rsidRPr="00D073C2" w14:paraId="13A5ABD7" w14:textId="77777777" w:rsidTr="006B6827">
        <w:trPr>
          <w:trHeight w:val="424"/>
        </w:trPr>
        <w:tc>
          <w:tcPr>
            <w:tcW w:w="138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19C507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Feature </w:t>
            </w: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extraction method</w:t>
            </w:r>
          </w:p>
        </w:tc>
        <w:tc>
          <w:tcPr>
            <w:tcW w:w="40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A85058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1F1FA8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0E21C9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0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32E6DF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3CFE476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97C487A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01" w:type="pct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3FF54058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EB24982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99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8BADC63" w14:textId="77777777" w:rsidR="003B31ED" w:rsidRPr="00D073C2" w:rsidRDefault="003B31ED" w:rsidP="006B6827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D073C2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3B31ED" w:rsidRPr="00D073C2" w14:paraId="6631A639" w14:textId="77777777" w:rsidTr="006B6827">
        <w:trPr>
          <w:trHeight w:val="424"/>
        </w:trPr>
        <w:tc>
          <w:tcPr>
            <w:tcW w:w="1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23D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Raw data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7C3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</w:t>
            </w:r>
            <w:r>
              <w:rPr>
                <w:rFonts w:eastAsia="맑은 고딕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420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2</w:t>
            </w:r>
            <w:r>
              <w:rPr>
                <w:rFonts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6CF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</w:t>
            </w:r>
            <w:r>
              <w:rPr>
                <w:rFonts w:eastAsia="맑은 고딕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288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0</w:t>
            </w:r>
            <w:r>
              <w:rPr>
                <w:rFonts w:eastAsia="맑은 고딕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84F41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0</w:t>
            </w:r>
            <w:r>
              <w:rPr>
                <w:rFonts w:eastAsia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941F2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0</w:t>
            </w:r>
            <w:r>
              <w:rPr>
                <w:rFonts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BA8B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00</w:t>
            </w:r>
            <w:r>
              <w:rPr>
                <w:rFonts w:eastAsia="맑은 고딕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04E30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-0.00</w:t>
            </w:r>
            <w:r>
              <w:rPr>
                <w:rFonts w:eastAsia="맑은 고딕"/>
                <w:color w:val="000000"/>
                <w:sz w:val="22"/>
                <w:szCs w:val="22"/>
              </w:rPr>
              <w:t>5</w:t>
            </w:r>
          </w:p>
        </w:tc>
        <w:tc>
          <w:tcPr>
            <w:tcW w:w="3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8750C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-0.00</w:t>
            </w:r>
            <w:r>
              <w:rPr>
                <w:rFonts w:eastAsia="맑은 고딕"/>
                <w:color w:val="000000"/>
                <w:sz w:val="22"/>
                <w:szCs w:val="22"/>
              </w:rPr>
              <w:t>8</w:t>
            </w:r>
          </w:p>
        </w:tc>
      </w:tr>
      <w:tr w:rsidR="003B31ED" w:rsidRPr="00D073C2" w14:paraId="45D254CB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B5B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Principal component analysi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311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27</w:t>
            </w:r>
            <w:r>
              <w:rPr>
                <w:rFonts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7834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2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40DA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8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BC7E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8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90AAE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8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BBE67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8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9465BD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FC1D9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C98E4" w14:textId="77777777" w:rsidR="003B31ED" w:rsidRPr="00D073C2" w:rsidRDefault="003B31ED" w:rsidP="006B6827">
            <w:pPr>
              <w:rPr>
                <w:sz w:val="22"/>
              </w:rPr>
            </w:pPr>
            <w:r w:rsidRPr="00D073C2"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</w:rPr>
              <w:t>6</w:t>
            </w:r>
          </w:p>
        </w:tc>
      </w:tr>
      <w:tr w:rsidR="003B31ED" w:rsidRPr="00D073C2" w14:paraId="54609A2D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D43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7EC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4E2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D85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B28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CD99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42DD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EEBC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6</w:t>
            </w:r>
            <w:r>
              <w:rPr>
                <w:rFonts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8930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</w:tcBorders>
          </w:tcPr>
          <w:p w14:paraId="446E3E8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52</w:t>
            </w:r>
          </w:p>
        </w:tc>
      </w:tr>
      <w:tr w:rsidR="003B31ED" w:rsidRPr="00D073C2" w14:paraId="349E84F2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9CD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E4E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7B5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6</w:t>
            </w:r>
            <w:r>
              <w:rPr>
                <w:rFonts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710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EAC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9372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56D6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2853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CB05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</w:t>
            </w:r>
            <w:r>
              <w:rPr>
                <w:rFonts w:eastAsia="맑은 고딕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6105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</w:t>
            </w:r>
            <w:r>
              <w:rPr>
                <w:rFonts w:eastAsia="맑은 고딕"/>
                <w:color w:val="000000"/>
                <w:sz w:val="22"/>
                <w:szCs w:val="22"/>
              </w:rPr>
              <w:t>72</w:t>
            </w:r>
          </w:p>
        </w:tc>
      </w:tr>
      <w:tr w:rsidR="003B31ED" w:rsidRPr="00D073C2" w14:paraId="68933BE8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F047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21A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4C3C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E87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</w:t>
            </w:r>
            <w:r>
              <w:rPr>
                <w:rFonts w:eastAsia="맑은 고딕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18BF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</w:t>
            </w:r>
            <w:r>
              <w:rPr>
                <w:rFonts w:eastAsia="맑은 고딕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2DE3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4B8C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E0A1D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DE49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737C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5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2</w:t>
            </w:r>
          </w:p>
        </w:tc>
      </w:tr>
      <w:tr w:rsidR="003B31ED" w:rsidRPr="00D073C2" w14:paraId="647766BB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E2E1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AF70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3BD4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</w:t>
            </w:r>
            <w:r>
              <w:rPr>
                <w:rFonts w:eastAsia="맑은 고딕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4E2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9</w:t>
            </w:r>
            <w:r>
              <w:rPr>
                <w:rFonts w:eastAsia="맑은 고딕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37C2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E7DF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27E7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FAB31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2</w:t>
            </w:r>
            <w:r>
              <w:rPr>
                <w:rFonts w:eastAsia="맑은 고딕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61A3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2</w:t>
            </w:r>
            <w:r>
              <w:rPr>
                <w:rFonts w:eastAsia="맑은 고딕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81F5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2</w:t>
            </w:r>
            <w:r>
              <w:rPr>
                <w:rFonts w:eastAsia="맑은 고딕"/>
                <w:color w:val="000000"/>
                <w:sz w:val="22"/>
                <w:szCs w:val="22"/>
              </w:rPr>
              <w:t>81</w:t>
            </w:r>
          </w:p>
        </w:tc>
      </w:tr>
      <w:tr w:rsidR="003B31ED" w:rsidRPr="00D073C2" w14:paraId="4B1B6211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D0620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0CC9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5</w:t>
            </w:r>
            <w:r>
              <w:rPr>
                <w:rFonts w:eastAsia="맑은 고딕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4D9C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7</w:t>
            </w:r>
            <w:r>
              <w:rPr>
                <w:rFonts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625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4</w:t>
            </w:r>
            <w:r>
              <w:rPr>
                <w:rFonts w:eastAsia="맑은 고딕"/>
                <w:color w:val="000000"/>
                <w:sz w:val="22"/>
                <w:szCs w:val="22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825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B4DC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37CA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3</w:t>
            </w:r>
            <w:r>
              <w:rPr>
                <w:rFonts w:eastAsia="맑은 고딕"/>
                <w:color w:val="000000"/>
                <w:sz w:val="22"/>
                <w:szCs w:val="22"/>
              </w:rPr>
              <w:t>02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B2A0D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1F19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</w:t>
            </w:r>
            <w:r>
              <w:rPr>
                <w:rFonts w:eastAsia="맑은 고딕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ED7D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0.2</w:t>
            </w:r>
            <w:r>
              <w:rPr>
                <w:rFonts w:eastAsia="맑은 고딕"/>
                <w:color w:val="000000"/>
                <w:sz w:val="22"/>
                <w:szCs w:val="22"/>
              </w:rPr>
              <w:t>79</w:t>
            </w:r>
          </w:p>
        </w:tc>
      </w:tr>
      <w:tr w:rsidR="003B31ED" w:rsidRPr="00D073C2" w14:paraId="2D72B026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15E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C55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5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24C3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4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396A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6697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1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9D9C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5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53B7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34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B7A56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3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0C0A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31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B798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41</w:t>
            </w:r>
          </w:p>
        </w:tc>
      </w:tr>
      <w:tr w:rsidR="003B31ED" w:rsidRPr="00D073C2" w14:paraId="0F28C4F1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C75C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7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A004B3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532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E12EF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4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31E0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049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9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53621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5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A7F2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55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DF6D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3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30B2B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27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0368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17</w:t>
            </w:r>
          </w:p>
        </w:tc>
      </w:tr>
      <w:tr w:rsidR="003B31ED" w:rsidRPr="00D073C2" w14:paraId="3D85384A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81A9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189F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4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6CAE2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2073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B648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7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D6F6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1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8B29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11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39213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9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B9E94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97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F9A0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80</w:t>
            </w:r>
          </w:p>
        </w:tc>
      </w:tr>
      <w:tr w:rsidR="003B31ED" w:rsidRPr="00D073C2" w14:paraId="4631D59E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CD53B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9)</w:t>
            </w:r>
          </w:p>
        </w:tc>
        <w:tc>
          <w:tcPr>
            <w:tcW w:w="401" w:type="pct"/>
            <w:tcBorders>
              <w:top w:val="nil"/>
              <w:left w:val="nil"/>
            </w:tcBorders>
            <w:shd w:val="clear" w:color="auto" w:fill="auto"/>
            <w:noWrap/>
          </w:tcPr>
          <w:p w14:paraId="72123FD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503</w:t>
            </w:r>
          </w:p>
        </w:tc>
        <w:tc>
          <w:tcPr>
            <w:tcW w:w="402" w:type="pct"/>
            <w:tcBorders>
              <w:top w:val="nil"/>
              <w:right w:val="nil"/>
            </w:tcBorders>
            <w:shd w:val="clear" w:color="auto" w:fill="auto"/>
            <w:noWrap/>
          </w:tcPr>
          <w:p w14:paraId="4129090E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70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4D3D0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39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2AC7F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6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</w:tcPr>
          <w:p w14:paraId="08468F8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4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</w:tcPr>
          <w:p w14:paraId="15FCC90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94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right w:val="nil"/>
            </w:tcBorders>
          </w:tcPr>
          <w:p w14:paraId="1DB88748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2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</w:tcPr>
          <w:p w14:paraId="4B2A8D0D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99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right w:val="nil"/>
            </w:tcBorders>
          </w:tcPr>
          <w:p w14:paraId="3A7218E5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70</w:t>
            </w:r>
          </w:p>
        </w:tc>
      </w:tr>
      <w:tr w:rsidR="003B31ED" w:rsidRPr="00D073C2" w14:paraId="335B78F4" w14:textId="77777777" w:rsidTr="006B6827">
        <w:trPr>
          <w:trHeight w:val="424"/>
        </w:trPr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DCF2BB" w14:textId="77777777" w:rsidR="003B31ED" w:rsidRPr="00D073C2" w:rsidRDefault="003B31ED" w:rsidP="006B6827">
            <w:pPr>
              <w:spacing w:after="160" w:line="259" w:lineRule="auto"/>
              <w:rPr>
                <w:b/>
                <w:bCs/>
                <w:sz w:val="22"/>
              </w:rPr>
            </w:pPr>
            <w:r w:rsidRPr="00D073C2">
              <w:rPr>
                <w:rFonts w:eastAsia="맑은 고딕"/>
                <w:color w:val="000000"/>
                <w:sz w:val="22"/>
                <w:szCs w:val="22"/>
              </w:rPr>
              <w:t>Deep autoencoder (</w:t>
            </w: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=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1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58ABBA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47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C0D67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34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F054A6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9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EC075F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4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E3A1A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2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BD4AD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91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ED5619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7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CF32C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65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D99CA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맑은 고딕"/>
                <w:color w:val="000000"/>
                <w:sz w:val="22"/>
                <w:szCs w:val="22"/>
              </w:rPr>
              <w:t>.150</w:t>
            </w:r>
          </w:p>
        </w:tc>
      </w:tr>
      <w:tr w:rsidR="003B31ED" w:rsidRPr="00D073C2" w14:paraId="30A5E37B" w14:textId="77777777" w:rsidTr="006B6827">
        <w:trPr>
          <w:trHeight w:val="424"/>
        </w:trPr>
        <w:tc>
          <w:tcPr>
            <w:tcW w:w="5000" w:type="pct"/>
            <w:gridSpan w:val="16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14:paraId="573BEAA7" w14:textId="77777777" w:rsidR="003B31ED" w:rsidRPr="00D073C2" w:rsidRDefault="003B31ED" w:rsidP="006B6827">
            <w:pPr>
              <w:rPr>
                <w:rFonts w:eastAsia="맑은 고딕"/>
                <w:color w:val="000000"/>
                <w:sz w:val="22"/>
              </w:rPr>
            </w:pPr>
            <w:r w:rsidRPr="00D073C2">
              <w:rPr>
                <w:rFonts w:eastAsia="맑은 고딕"/>
                <w:i/>
                <w:iCs/>
                <w:color w:val="000000"/>
                <w:sz w:val="22"/>
                <w:szCs w:val="22"/>
              </w:rPr>
              <w:t>J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 xml:space="preserve"> is the number of nodes in 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the </w:t>
            </w:r>
            <w:r w:rsidRPr="00D073C2">
              <w:rPr>
                <w:rFonts w:eastAsia="맑은 고딕"/>
                <w:color w:val="000000"/>
                <w:sz w:val="22"/>
                <w:szCs w:val="22"/>
              </w:rPr>
              <w:t>second hidden layer</w:t>
            </w:r>
            <w:r>
              <w:rPr>
                <w:rFonts w:eastAsia="맑은 고딕"/>
                <w:color w:val="000000"/>
                <w:sz w:val="22"/>
                <w:szCs w:val="22"/>
              </w:rPr>
              <w:t>.</w:t>
            </w:r>
          </w:p>
        </w:tc>
      </w:tr>
    </w:tbl>
    <w:p w14:paraId="368C13DF" w14:textId="77777777" w:rsidR="004B6EAD" w:rsidRPr="003B31ED" w:rsidRDefault="004B6EAD"/>
    <w:sectPr w:rsidR="004B6EAD" w:rsidRPr="003B31ED" w:rsidSect="003B31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ED"/>
    <w:rsid w:val="00394B56"/>
    <w:rsid w:val="003B31ED"/>
    <w:rsid w:val="004B6EAD"/>
    <w:rsid w:val="005525EB"/>
    <w:rsid w:val="00BC789C"/>
    <w:rsid w:val="00DB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16A3"/>
  <w15:chartTrackingRefBased/>
  <w15:docId w15:val="{B53C0C2F-D2A3-44AD-B25C-B62B05CF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1E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eonhoon</dc:creator>
  <cp:keywords/>
  <dc:description/>
  <cp:lastModifiedBy>Lee Hyeonhoon</cp:lastModifiedBy>
  <cp:revision>5</cp:revision>
  <dcterms:created xsi:type="dcterms:W3CDTF">2022-06-27T03:07:00Z</dcterms:created>
  <dcterms:modified xsi:type="dcterms:W3CDTF">2022-07-19T05:42:00Z</dcterms:modified>
</cp:coreProperties>
</file>